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91B12" w14:textId="77777777" w:rsidR="002E252C" w:rsidRDefault="002E252C" w:rsidP="002E252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6.  Disease-specific disease-free survival (DSDFS) for early-stage rectal cancer receiving neoadjuvant short-course radiotherapy with non-colorectal deaths censored (DSDFS). </w:t>
      </w:r>
    </w:p>
    <w:p w14:paraId="691060B2" w14:textId="77777777" w:rsidR="002E252C" w:rsidRDefault="002E252C" w:rsidP="002E252C">
      <w:pPr>
        <w:rPr>
          <w:rFonts w:ascii="Arial" w:hAnsi="Arial" w:cs="Arial"/>
        </w:rPr>
      </w:pPr>
    </w:p>
    <w:p w14:paraId="345A80BB" w14:textId="77777777" w:rsidR="002E252C" w:rsidRDefault="002E252C" w:rsidP="002E252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2000AE3" wp14:editId="06AEAB17">
            <wp:extent cx="5383763" cy="3648004"/>
            <wp:effectExtent l="0" t="0" r="0" b="0"/>
            <wp:docPr id="18" name="Picture 1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43" r="2508" b="45055"/>
                    <a:stretch/>
                  </pic:blipFill>
                  <pic:spPr bwMode="auto">
                    <a:xfrm>
                      <a:off x="0" y="0"/>
                      <a:ext cx="5384364" cy="3648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094746" w14:textId="77777777" w:rsidR="002E252C" w:rsidRPr="007665CB" w:rsidRDefault="002E252C" w:rsidP="002E252C">
      <w:pPr>
        <w:rPr>
          <w:rFonts w:ascii="Arial" w:hAnsi="Arial" w:cs="Arial"/>
        </w:rPr>
      </w:pPr>
    </w:p>
    <w:p w14:paraId="50DEFF52" w14:textId="77777777" w:rsidR="00341A8E" w:rsidRDefault="00341A8E"/>
    <w:sectPr w:rsidR="00341A8E" w:rsidSect="00D745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52C"/>
    <w:rsid w:val="002E252C"/>
    <w:rsid w:val="0034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872387"/>
  <w14:defaultImageDpi w14:val="32767"/>
  <w15:chartTrackingRefBased/>
  <w15:docId w15:val="{32E16C1A-0FE9-430E-B21E-15197C817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5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desha@student.ubc.ca</dc:creator>
  <cp:keywords/>
  <dc:description/>
  <cp:lastModifiedBy>jbadesha@student.ubc.ca</cp:lastModifiedBy>
  <cp:revision>1</cp:revision>
  <dcterms:created xsi:type="dcterms:W3CDTF">2023-02-23T08:39:00Z</dcterms:created>
  <dcterms:modified xsi:type="dcterms:W3CDTF">2023-02-23T08:40:00Z</dcterms:modified>
</cp:coreProperties>
</file>